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page" w:horzAnchor="margin" w:tblpY="1741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75"/>
        <w:gridCol w:w="1682"/>
        <w:gridCol w:w="1033"/>
        <w:gridCol w:w="4210"/>
        <w:gridCol w:w="4315"/>
        <w:gridCol w:w="1082"/>
      </w:tblGrid>
      <w:tr w:rsidR="00AE23FC" w:rsidRPr="00AE23FC" w:rsidTr="00AE23FC">
        <w:trPr>
          <w:trHeight w:val="330"/>
        </w:trPr>
        <w:tc>
          <w:tcPr>
            <w:tcW w:w="50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B16F78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F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iGene ID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B16F78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F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Bank ID</w:t>
            </w:r>
          </w:p>
        </w:tc>
        <w:tc>
          <w:tcPr>
            <w:tcW w:w="37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B16F78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F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urpose</w:t>
            </w:r>
          </w:p>
        </w:tc>
        <w:tc>
          <w:tcPr>
            <w:tcW w:w="31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B16F78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F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CR primers</w:t>
            </w:r>
          </w:p>
        </w:tc>
        <w:tc>
          <w:tcPr>
            <w:tcW w:w="39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B16F78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F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ze (bp)</w:t>
            </w:r>
          </w:p>
        </w:tc>
      </w:tr>
      <w:tr w:rsidR="00AE23FC" w:rsidRPr="00AE23FC" w:rsidTr="00AE23FC">
        <w:trPr>
          <w:trHeight w:val="345"/>
        </w:trPr>
        <w:tc>
          <w:tcPr>
            <w:tcW w:w="5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23FC" w:rsidRPr="008D6D2D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E23FC" w:rsidRPr="008D6D2D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E23FC" w:rsidRPr="008D6D2D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B16F78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F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 (5'-3')</w:t>
            </w:r>
          </w:p>
        </w:tc>
        <w:tc>
          <w:tcPr>
            <w:tcW w:w="1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B16F78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F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 (5'-3')</w:t>
            </w:r>
          </w:p>
        </w:tc>
        <w:tc>
          <w:tcPr>
            <w:tcW w:w="3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E23FC" w:rsidRPr="00AE23FC" w:rsidTr="00AE23FC">
        <w:trPr>
          <w:trHeight w:val="330"/>
        </w:trPr>
        <w:tc>
          <w:tcPr>
            <w:tcW w:w="502" w:type="pct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.276332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  <w:left w:val="single" w:sz="8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29309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-PCR</w:t>
            </w:r>
          </w:p>
        </w:tc>
        <w:tc>
          <w:tcPr>
            <w:tcW w:w="1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ACGCCAAGACAGC</w:t>
            </w:r>
          </w:p>
        </w:tc>
        <w:tc>
          <w:tcPr>
            <w:tcW w:w="1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CCTGGTGAGATGC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7</w:t>
            </w:r>
          </w:p>
        </w:tc>
      </w:tr>
      <w:tr w:rsidR="00AE23FC" w:rsidRPr="00AE23FC" w:rsidTr="00AE23FC">
        <w:trPr>
          <w:trHeight w:val="345"/>
        </w:trPr>
        <w:tc>
          <w:tcPr>
            <w:tcW w:w="502" w:type="pct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4" w:type="pct"/>
            <w:vMerge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3D5465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ning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GATCCCCGACAAACACTGGCACTAC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CTCGAGTTTAGGACTTCTGTTTGGGC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2</w:t>
            </w:r>
          </w:p>
        </w:tc>
      </w:tr>
      <w:tr w:rsidR="00AE23FC" w:rsidRPr="00AE23FC" w:rsidTr="00AE23FC">
        <w:trPr>
          <w:trHeight w:val="345"/>
        </w:trPr>
        <w:tc>
          <w:tcPr>
            <w:tcW w:w="50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.2350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2856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-PCR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GGAGAGAACAACG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CACCTAAGTCTGC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8</w:t>
            </w:r>
          </w:p>
        </w:tc>
      </w:tr>
      <w:tr w:rsidR="00AE23FC" w:rsidRPr="00AE23FC" w:rsidTr="00AE23FC">
        <w:trPr>
          <w:trHeight w:val="345"/>
        </w:trPr>
        <w:tc>
          <w:tcPr>
            <w:tcW w:w="50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.5643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2572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-PCR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AAGAGGGAAGGCGTGGTC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AAAGGAGCGACGAGGGT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6</w:t>
            </w:r>
          </w:p>
        </w:tc>
      </w:tr>
      <w:tr w:rsidR="00AE23FC" w:rsidRPr="00AE23FC" w:rsidTr="00AE23FC">
        <w:trPr>
          <w:trHeight w:val="330"/>
        </w:trPr>
        <w:tc>
          <w:tcPr>
            <w:tcW w:w="502" w:type="pct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.73222</w:t>
            </w:r>
          </w:p>
        </w:tc>
        <w:tc>
          <w:tcPr>
            <w:tcW w:w="614" w:type="pct"/>
            <w:vMerge w:val="restar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116361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-PCR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ACACACCCGAACGACAAG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CCGTATTTCTCTTCCAGC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4</w:t>
            </w:r>
          </w:p>
        </w:tc>
      </w:tr>
      <w:tr w:rsidR="00AE23FC" w:rsidRPr="00AE23FC" w:rsidTr="00AE23FC">
        <w:trPr>
          <w:trHeight w:val="345"/>
        </w:trPr>
        <w:tc>
          <w:tcPr>
            <w:tcW w:w="502" w:type="pct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4" w:type="pct"/>
            <w:vMerge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3D5465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ning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TGGATCCCCACAAGGACACACCCG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GAATTCCTCAGTCCTTCTTGCTCA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3</w:t>
            </w:r>
          </w:p>
        </w:tc>
      </w:tr>
      <w:tr w:rsidR="00AE23FC" w:rsidRPr="00AE23FC" w:rsidTr="00AE23FC">
        <w:trPr>
          <w:trHeight w:val="330"/>
        </w:trPr>
        <w:tc>
          <w:tcPr>
            <w:tcW w:w="502" w:type="pct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.131623</w:t>
            </w:r>
          </w:p>
        </w:tc>
        <w:tc>
          <w:tcPr>
            <w:tcW w:w="614" w:type="pct"/>
            <w:vMerge w:val="restar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2610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-PCR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CAAAGCACATCGGTAGAAG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TCCATTATCTTGCCGAGC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8</w:t>
            </w:r>
          </w:p>
        </w:tc>
      </w:tr>
      <w:tr w:rsidR="00AE23FC" w:rsidRPr="00AE23FC" w:rsidTr="00AE23FC">
        <w:trPr>
          <w:trHeight w:val="345"/>
        </w:trPr>
        <w:tc>
          <w:tcPr>
            <w:tcW w:w="502" w:type="pct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4" w:type="pct"/>
            <w:vMerge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3D5465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ning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TGGATCCCCAGATTGGAGAGGAAG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GAATTCCTCAACTCCTTTCTCTCTC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9</w:t>
            </w:r>
          </w:p>
        </w:tc>
      </w:tr>
      <w:tr w:rsidR="00AE23FC" w:rsidRPr="00AE23FC" w:rsidTr="00AE23FC">
        <w:trPr>
          <w:trHeight w:val="345"/>
        </w:trPr>
        <w:tc>
          <w:tcPr>
            <w:tcW w:w="50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m.269049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2815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-PCR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CGGTGGTTAGGATGGCTTG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CTTCGGGTTGGAGTTGTA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4</w:t>
            </w:r>
          </w:p>
        </w:tc>
      </w:tr>
      <w:tr w:rsidR="00AE23FC" w:rsidRPr="00AE23FC" w:rsidTr="00AE23FC">
        <w:trPr>
          <w:trHeight w:val="345"/>
        </w:trPr>
        <w:tc>
          <w:tcPr>
            <w:tcW w:w="50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m.157047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257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-PCR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TGGACATAGACCCTGAAC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TGTGGTTCTCCTACTGTT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4</w:t>
            </w:r>
          </w:p>
        </w:tc>
      </w:tr>
      <w:tr w:rsidR="00AE23FC" w:rsidRPr="00AE23FC" w:rsidTr="00AE23FC">
        <w:trPr>
          <w:trHeight w:val="330"/>
        </w:trPr>
        <w:tc>
          <w:tcPr>
            <w:tcW w:w="502" w:type="pct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m.271255 </w:t>
            </w:r>
          </w:p>
        </w:tc>
        <w:tc>
          <w:tcPr>
            <w:tcW w:w="614" w:type="pct"/>
            <w:vMerge w:val="restar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2931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-PCR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GACGAAGACAAAC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GTGGAGAAGAAGC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5</w:t>
            </w:r>
          </w:p>
        </w:tc>
      </w:tr>
      <w:tr w:rsidR="00AE23FC" w:rsidRPr="00AE23FC" w:rsidTr="00AE23FC">
        <w:trPr>
          <w:trHeight w:val="345"/>
        </w:trPr>
        <w:tc>
          <w:tcPr>
            <w:tcW w:w="502" w:type="pct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4" w:type="pct"/>
            <w:vMerge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3D5465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ning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GGAATTCCGAACCCTGCCTTACGC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ACTCGAGCTACTTGGTTCCCTG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3</w:t>
            </w:r>
          </w:p>
        </w:tc>
      </w:tr>
      <w:tr w:rsidR="00AE23FC" w:rsidRPr="00AE23FC" w:rsidTr="00AE23FC">
        <w:trPr>
          <w:trHeight w:val="330"/>
        </w:trPr>
        <w:tc>
          <w:tcPr>
            <w:tcW w:w="502" w:type="pct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.272519</w:t>
            </w:r>
          </w:p>
        </w:tc>
        <w:tc>
          <w:tcPr>
            <w:tcW w:w="614" w:type="pct"/>
            <w:vMerge w:val="restar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2706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-PCR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CAACCCAACAACG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ACTTGGGCAGAC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9</w:t>
            </w:r>
          </w:p>
        </w:tc>
      </w:tr>
      <w:tr w:rsidR="00AE23FC" w:rsidRPr="00AE23FC" w:rsidTr="00AE23FC">
        <w:trPr>
          <w:trHeight w:val="345"/>
        </w:trPr>
        <w:tc>
          <w:tcPr>
            <w:tcW w:w="502" w:type="pct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4" w:type="pct"/>
            <w:vMerge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3D5465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ning</w:t>
            </w: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GGGATCCCAAAGGGTCTGCGAAGCC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GGAATTCCTAGCGTTGACAGGTGGGC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0</w:t>
            </w:r>
          </w:p>
        </w:tc>
      </w:tr>
      <w:tr w:rsidR="00AE23FC" w:rsidRPr="00AE23FC" w:rsidTr="00AE23FC">
        <w:trPr>
          <w:trHeight w:val="345"/>
        </w:trPr>
        <w:tc>
          <w:tcPr>
            <w:tcW w:w="50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.8762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128966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-PCR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GTCCATCACCACCAAGG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AGAGAAGTGCTGGTGCG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8</w:t>
            </w:r>
          </w:p>
        </w:tc>
      </w:tr>
      <w:tr w:rsidR="00AE23FC" w:rsidRPr="00AE23FC" w:rsidTr="00AE23FC">
        <w:trPr>
          <w:trHeight w:val="330"/>
        </w:trPr>
        <w:tc>
          <w:tcPr>
            <w:tcW w:w="502" w:type="pct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m.258841 </w:t>
            </w:r>
          </w:p>
        </w:tc>
        <w:tc>
          <w:tcPr>
            <w:tcW w:w="614" w:type="pct"/>
            <w:vMerge w:val="restar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2816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-PCR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CTGTTTCCCTTGC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TGGTCCTTTGGC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4</w:t>
            </w:r>
          </w:p>
        </w:tc>
      </w:tr>
      <w:tr w:rsidR="00AE23FC" w:rsidRPr="00AE23FC" w:rsidTr="00AE23FC">
        <w:trPr>
          <w:trHeight w:val="345"/>
        </w:trPr>
        <w:tc>
          <w:tcPr>
            <w:tcW w:w="502" w:type="pct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4" w:type="pct"/>
            <w:vMerge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3D5465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ning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GGGATCCCCATGAAGGGCGGTCG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GGAATTCCTACTCGCCGCTCA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3FC" w:rsidRPr="00AE23FC" w:rsidRDefault="00AE23FC" w:rsidP="00AE23F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4</w:t>
            </w:r>
          </w:p>
        </w:tc>
      </w:tr>
      <w:tr w:rsidR="006613AC" w:rsidRPr="00AE23FC" w:rsidTr="006613AC">
        <w:trPr>
          <w:trHeight w:val="60"/>
        </w:trPr>
        <w:tc>
          <w:tcPr>
            <w:tcW w:w="50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:rsidR="006613AC" w:rsidRPr="00AE23FC" w:rsidRDefault="006613AC" w:rsidP="006613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bookmarkStart w:id="0" w:name="_GoBack"/>
            <w:bookmarkEnd w:id="0"/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m.46148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3AC" w:rsidRPr="00AE23FC" w:rsidRDefault="006613AC" w:rsidP="006613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296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3AC" w:rsidRPr="00AE23FC" w:rsidRDefault="006613AC" w:rsidP="006613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-PCR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3AC" w:rsidRPr="00AE23FC" w:rsidRDefault="006613AC" w:rsidP="006613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GCTGAGATGGTGC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3AC" w:rsidRPr="00AE23FC" w:rsidRDefault="006613AC" w:rsidP="006613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CTCTGGAACCTGC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3AC" w:rsidRPr="00AE23FC" w:rsidRDefault="006613AC" w:rsidP="006613A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0</w:t>
            </w:r>
          </w:p>
        </w:tc>
      </w:tr>
      <w:tr w:rsidR="006613AC" w:rsidRPr="00AE23FC" w:rsidTr="00BC41D4">
        <w:trPr>
          <w:trHeight w:val="60"/>
        </w:trPr>
        <w:tc>
          <w:tcPr>
            <w:tcW w:w="502" w:type="pct"/>
            <w:vMerge w:val="restart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613AC" w:rsidRPr="00AE23FC" w:rsidRDefault="006613AC" w:rsidP="006613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.159422</w:t>
            </w:r>
          </w:p>
        </w:tc>
        <w:tc>
          <w:tcPr>
            <w:tcW w:w="6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3AC" w:rsidRPr="00AE23FC" w:rsidRDefault="006613AC" w:rsidP="006613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110039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3AC" w:rsidRPr="00AE23FC" w:rsidRDefault="006613AC" w:rsidP="006613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-PCR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3AC" w:rsidRPr="00AE23FC" w:rsidRDefault="006613AC" w:rsidP="006613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GGAGGGAGAGGAGAAGC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3AC" w:rsidRPr="00AE23FC" w:rsidRDefault="006613AC" w:rsidP="006613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TGGGGCTGTTCTGAT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3AC" w:rsidRPr="00AE23FC" w:rsidRDefault="006613AC" w:rsidP="006613A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4</w:t>
            </w:r>
          </w:p>
        </w:tc>
      </w:tr>
      <w:tr w:rsidR="006613AC" w:rsidRPr="00AE23FC" w:rsidTr="00BC41D4">
        <w:trPr>
          <w:trHeight w:val="60"/>
        </w:trPr>
        <w:tc>
          <w:tcPr>
            <w:tcW w:w="502" w:type="pct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6613AC" w:rsidRPr="00AE23FC" w:rsidRDefault="006613AC" w:rsidP="006613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13AC" w:rsidRPr="00AE23FC" w:rsidRDefault="006613AC" w:rsidP="006613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13AC" w:rsidRPr="00AE23FC" w:rsidRDefault="006613AC" w:rsidP="006613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ning</w:t>
            </w:r>
          </w:p>
        </w:tc>
        <w:tc>
          <w:tcPr>
            <w:tcW w:w="1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13AC" w:rsidRPr="00AE23FC" w:rsidRDefault="006613AC" w:rsidP="006613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ATCCTCGAGCCAGTTCCCTAC</w:t>
            </w:r>
          </w:p>
        </w:tc>
        <w:tc>
          <w:tcPr>
            <w:tcW w:w="1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13AC" w:rsidRPr="00AE23FC" w:rsidRDefault="006613AC" w:rsidP="006613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ATTCCGGCTGTGTTTGACTG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13AC" w:rsidRPr="00AE23FC" w:rsidRDefault="006613AC" w:rsidP="006613A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23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1</w:t>
            </w:r>
          </w:p>
        </w:tc>
      </w:tr>
    </w:tbl>
    <w:p w:rsidR="00AE23FC" w:rsidRPr="003D5465" w:rsidRDefault="00B44854" w:rsidP="00AE23FC">
      <w:pPr>
        <w:snapToGrid w:val="0"/>
        <w:spacing w:line="480" w:lineRule="auto"/>
        <w:rPr>
          <w:rFonts w:ascii="Times New Roman" w:hAnsi="Times New Roman"/>
          <w:bCs/>
          <w:kern w:val="0"/>
          <w:sz w:val="22"/>
          <w:szCs w:val="18"/>
          <w:lang w:val="en-GB"/>
        </w:rPr>
      </w:pPr>
      <w:r>
        <w:rPr>
          <w:rFonts w:ascii="Times New Roman" w:hAnsi="Times New Roman"/>
          <w:b/>
          <w:sz w:val="22"/>
          <w:szCs w:val="18"/>
          <w:lang w:val="en-GB"/>
        </w:rPr>
        <w:t>S1 Table</w:t>
      </w:r>
      <w:r w:rsidR="00AE23FC" w:rsidRPr="003D5465">
        <w:rPr>
          <w:rFonts w:ascii="Times New Roman" w:hAnsi="Times New Roman"/>
          <w:b/>
          <w:sz w:val="22"/>
          <w:szCs w:val="18"/>
          <w:lang w:val="en-GB"/>
        </w:rPr>
        <w:t>.</w:t>
      </w:r>
      <w:r w:rsidR="00AE23FC" w:rsidRPr="003D5465">
        <w:rPr>
          <w:rFonts w:ascii="Times New Roman" w:hAnsi="Times New Roman"/>
          <w:b/>
          <w:bCs/>
          <w:kern w:val="0"/>
          <w:sz w:val="22"/>
          <w:szCs w:val="18"/>
          <w:lang w:val="en-GB"/>
        </w:rPr>
        <w:t xml:space="preserve"> </w:t>
      </w:r>
      <w:r w:rsidR="00AE23FC" w:rsidRPr="003D5465">
        <w:rPr>
          <w:rFonts w:ascii="Times New Roman" w:hAnsi="Times New Roman"/>
          <w:bCs/>
          <w:kern w:val="0"/>
          <w:sz w:val="22"/>
          <w:szCs w:val="18"/>
          <w:lang w:val="en-GB"/>
        </w:rPr>
        <w:t xml:space="preserve">Sequences of primers </w:t>
      </w:r>
    </w:p>
    <w:p w:rsidR="00AE23FC" w:rsidRPr="008D6D2D" w:rsidRDefault="00AE23FC" w:rsidP="00012E80">
      <w:pPr>
        <w:widowControl/>
        <w:wordWrap/>
        <w:autoSpaceDE/>
        <w:autoSpaceDN/>
        <w:rPr>
          <w:rFonts w:ascii="Times New Roman" w:hAnsi="Times New Roman" w:cs="Times New Roman"/>
          <w:szCs w:val="20"/>
          <w:lang w:val="en-GB"/>
        </w:rPr>
      </w:pPr>
    </w:p>
    <w:sectPr w:rsidR="00AE23FC" w:rsidRPr="008D6D2D" w:rsidSect="00AE23F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2A16" w:rsidRDefault="00E72A16" w:rsidP="003D5465">
      <w:pPr>
        <w:spacing w:after="0" w:line="240" w:lineRule="auto"/>
      </w:pPr>
      <w:r>
        <w:separator/>
      </w:r>
    </w:p>
  </w:endnote>
  <w:endnote w:type="continuationSeparator" w:id="0">
    <w:p w:rsidR="00E72A16" w:rsidRDefault="00E72A16" w:rsidP="003D54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2A16" w:rsidRDefault="00E72A16" w:rsidP="003D5465">
      <w:pPr>
        <w:spacing w:after="0" w:line="240" w:lineRule="auto"/>
      </w:pPr>
      <w:r>
        <w:separator/>
      </w:r>
    </w:p>
  </w:footnote>
  <w:footnote w:type="continuationSeparator" w:id="0">
    <w:p w:rsidR="00E72A16" w:rsidRDefault="00E72A16" w:rsidP="003D54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3FC"/>
    <w:rsid w:val="00012E80"/>
    <w:rsid w:val="003D49EF"/>
    <w:rsid w:val="003D5465"/>
    <w:rsid w:val="00506603"/>
    <w:rsid w:val="005D5A54"/>
    <w:rsid w:val="006613AC"/>
    <w:rsid w:val="006D05A8"/>
    <w:rsid w:val="008D6D2D"/>
    <w:rsid w:val="009E30AC"/>
    <w:rsid w:val="00AB1A91"/>
    <w:rsid w:val="00AE23FC"/>
    <w:rsid w:val="00B16F78"/>
    <w:rsid w:val="00B44854"/>
    <w:rsid w:val="00DE4D18"/>
    <w:rsid w:val="00E72A16"/>
    <w:rsid w:val="00F86F73"/>
    <w:rsid w:val="00FA7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823400-62A7-4AF3-A7BE-CB7D07773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546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D5465"/>
  </w:style>
  <w:style w:type="paragraph" w:styleId="a4">
    <w:name w:val="footer"/>
    <w:basedOn w:val="a"/>
    <w:link w:val="Char0"/>
    <w:uiPriority w:val="99"/>
    <w:unhideWhenUsed/>
    <w:rsid w:val="003D546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D54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67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n</dc:creator>
  <cp:keywords/>
  <dc:description/>
  <cp:lastModifiedBy>kwon</cp:lastModifiedBy>
  <cp:revision>8</cp:revision>
  <dcterms:created xsi:type="dcterms:W3CDTF">2016-12-07T13:45:00Z</dcterms:created>
  <dcterms:modified xsi:type="dcterms:W3CDTF">2017-02-07T01:36:00Z</dcterms:modified>
</cp:coreProperties>
</file>